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E236A" w14:textId="524E256C" w:rsidR="00281FD1" w:rsidRPr="00281FD1" w:rsidRDefault="00281FD1" w:rsidP="00281FD1">
      <w:pPr>
        <w:pStyle w:val="NormalWeb"/>
        <w:spacing w:line="360" w:lineRule="auto"/>
        <w:jc w:val="both"/>
        <w:rPr>
          <w:u w:val="single"/>
          <w:lang w:val="en-US"/>
        </w:rPr>
      </w:pPr>
      <w:r w:rsidRPr="00281FD1">
        <w:rPr>
          <w:u w:val="single"/>
          <w:lang w:val="en-US"/>
        </w:rPr>
        <w:t>Supplementary Material</w:t>
      </w:r>
    </w:p>
    <w:p w14:paraId="1AFE7C2D" w14:textId="1800686E" w:rsidR="00281FD1" w:rsidRPr="00281FD1" w:rsidRDefault="00281FD1" w:rsidP="00281FD1">
      <w:pPr>
        <w:pStyle w:val="NormalWeb"/>
        <w:spacing w:line="360" w:lineRule="auto"/>
        <w:jc w:val="both"/>
        <w:rPr>
          <w:b/>
          <w:bCs/>
          <w:lang w:val="en-US"/>
        </w:rPr>
      </w:pPr>
      <w:r w:rsidRPr="00281FD1">
        <w:rPr>
          <w:b/>
          <w:bCs/>
        </w:rPr>
        <w:t xml:space="preserve">PET/CT acquisition and reconstruction </w:t>
      </w:r>
      <w:proofErr w:type="spellStart"/>
      <w:r w:rsidRPr="00281FD1">
        <w:rPr>
          <w:b/>
          <w:bCs/>
        </w:rPr>
        <w:t>details</w:t>
      </w:r>
      <w:proofErr w:type="spellEnd"/>
    </w:p>
    <w:p w14:paraId="17F95F96" w14:textId="7DB66BAF" w:rsidR="00281FD1" w:rsidRPr="000C0D95" w:rsidRDefault="00281FD1" w:rsidP="00281FD1">
      <w:pPr>
        <w:pStyle w:val="NormalWeb"/>
        <w:spacing w:line="360" w:lineRule="auto"/>
        <w:jc w:val="both"/>
        <w:rPr>
          <w:lang w:val="en-US"/>
        </w:rPr>
      </w:pPr>
      <w:r w:rsidRPr="000C0D95">
        <w:rPr>
          <w:lang w:val="en-US"/>
        </w:rPr>
        <w:t xml:space="preserve">Clinical and imaging data were anonymized before analysis. PET/CT scans were acquired 60 minutes after intravenous injection of 3 MBq/kg of FDG, using a Discovery 710 Elite PET/CT system (General Electric, Milwaukee, WI). No contrast agent was used for the CT component (native collimation: 16 x 1.25 mm; auto mA mode with adaptive statistical iterative reconstruction). PET images (2 minutes per bed position) were reconstructed on a 256 × 256 matrix (voxel size: 2.73 × 2.73 × 3.27 mm³) using the VUE Point FX – </w:t>
      </w:r>
      <w:proofErr w:type="spellStart"/>
      <w:r w:rsidRPr="000C0D95">
        <w:rPr>
          <w:lang w:val="en-US"/>
        </w:rPr>
        <w:t>SharpIR</w:t>
      </w:r>
      <w:proofErr w:type="spellEnd"/>
      <w:r w:rsidRPr="000C0D95">
        <w:rPr>
          <w:lang w:val="en-US"/>
        </w:rPr>
        <w:t xml:space="preserve"> algorithm, which includes corrections for normalization, decay, scatter, attenuation, and integrates time-of-flight and point spread function modeling. An iterative reconstruction algorithm was applied (24 subsets, 2 iterations, Gaussian post-reconstruction filter with a full width at half maximum of 6.4 mm). All PET/CT used in this study corresponded to the pre-treatment baseline imaging performed before PST and therefore represented the metabolic extent of the disease before any therapeutic response.</w:t>
      </w:r>
    </w:p>
    <w:p w14:paraId="1AA0924D" w14:textId="77777777" w:rsidR="00B40DCE" w:rsidRPr="00281FD1" w:rsidRDefault="00B40DCE">
      <w:pPr>
        <w:rPr>
          <w:lang w:val="en-US"/>
        </w:rPr>
      </w:pPr>
    </w:p>
    <w:sectPr w:rsidR="00B40DCE" w:rsidRPr="00281FD1" w:rsidSect="00231B03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FD1"/>
    <w:rsid w:val="00231B03"/>
    <w:rsid w:val="00281FD1"/>
    <w:rsid w:val="00B4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ABB7A"/>
  <w15:chartTrackingRefBased/>
  <w15:docId w15:val="{C527E1FB-B919-48A2-8EAE-AB1BCA9D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1FD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DOK Arnaud</dc:creator>
  <cp:keywords/>
  <dc:description/>
  <cp:lastModifiedBy>BEDDOK Arnaud</cp:lastModifiedBy>
  <cp:revision>1</cp:revision>
  <dcterms:created xsi:type="dcterms:W3CDTF">2026-01-30T12:38:00Z</dcterms:created>
  <dcterms:modified xsi:type="dcterms:W3CDTF">2026-01-3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d3566-491e-4c31-af84-c6ac24d0e854</vt:lpwstr>
  </property>
</Properties>
</file>